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8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744"/>
        <w:gridCol w:w="923"/>
        <w:gridCol w:w="1139"/>
        <w:gridCol w:w="1176"/>
        <w:gridCol w:w="7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855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ab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1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ve Index of Meteorological Factors in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 Distri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erature(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d speed(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lative humidity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yZGE4MTAxMTgxMjk3NDE1ZDJlZjU4MmNhMjRjODEifQ=="/>
  </w:docVars>
  <w:rsids>
    <w:rsidRoot w:val="55B96BD4"/>
    <w:rsid w:val="06C03600"/>
    <w:rsid w:val="12047065"/>
    <w:rsid w:val="55551739"/>
    <w:rsid w:val="55B9585E"/>
    <w:rsid w:val="55B96BD4"/>
    <w:rsid w:val="5FB5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06</Characters>
  <Lines>0</Lines>
  <Paragraphs>0</Paragraphs>
  <TotalTime>0</TotalTime>
  <ScaleCrop>false</ScaleCrop>
  <LinksUpToDate>false</LinksUpToDate>
  <CharactersWithSpaces>21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7:46:00Z</dcterms:created>
  <dc:creator>WPS_1526456378</dc:creator>
  <cp:lastModifiedBy>WPS_1526456378</cp:lastModifiedBy>
  <dcterms:modified xsi:type="dcterms:W3CDTF">2024-06-12T03:2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A010B649D8C4560A7B4C0922C205E38_11</vt:lpwstr>
  </property>
</Properties>
</file>